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  <w:szCs w:val="20"/>
        </w:rPr>
        <w:t>Table S3. Quantitative real-time PCR primers used to test</w:t>
      </w:r>
      <w:r>
        <w:rPr/>
        <w:t xml:space="preserve"> endogenous gene expression</w:t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420"/>
        <w:gridCol w:w="3780"/>
      </w:tblGrid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rward primer sequ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verse primer sequence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n</w:t>
            </w:r>
            <w:r>
              <w:rPr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AGGTTCCTTCCTTCTTCC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TGAGATGGCTCAGTGGAT-3’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t</w:t>
            </w:r>
            <w:r>
              <w:rPr>
                <w:sz w:val="14"/>
                <w:szCs w:val="14"/>
              </w:rPr>
              <w:t>3/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GGTGAGCCGTCTTTCCAC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TTAGCCAGGTTCGAGGAT-3’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x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GGACTGCGAACTGGAGAA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AGTCGGCATCACGGTTTT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SimSun;宋体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12:00Z</dcterms:created>
  <dc:creator>KRISHNA</dc:creator>
  <dc:description/>
  <cp:keywords/>
  <dc:language>en-US</dc:language>
  <cp:lastModifiedBy>KRISHNA</cp:lastModifiedBy>
  <dcterms:modified xsi:type="dcterms:W3CDTF">2011-07-01T09:13:00Z</dcterms:modified>
  <cp:revision>3</cp:revision>
  <dc:subject/>
  <dc:title>Supplementary data</dc:title>
</cp:coreProperties>
</file>